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3AF4" w:rsidRPr="008953D4" w:rsidRDefault="002C3AF4" w:rsidP="002C3AF4">
      <w:pPr>
        <w:pStyle w:val="EndNoteBibliography"/>
        <w:ind w:left="720" w:hanging="720"/>
        <w:rPr>
          <w:szCs w:val="21"/>
        </w:rPr>
      </w:pPr>
      <w:r w:rsidRPr="008953D4">
        <w:rPr>
          <w:b/>
        </w:rPr>
        <w:t xml:space="preserve">Table </w:t>
      </w:r>
      <w:r>
        <w:rPr>
          <w:rFonts w:hint="eastAsia"/>
          <w:b/>
        </w:rPr>
        <w:t>S</w:t>
      </w:r>
      <w:r w:rsidR="0029281C">
        <w:rPr>
          <w:rFonts w:hint="eastAsia"/>
          <w:b/>
        </w:rPr>
        <w:t>3</w:t>
      </w:r>
      <w:r w:rsidRPr="008953D4">
        <w:rPr>
          <w:rFonts w:hint="eastAsia"/>
          <w:szCs w:val="21"/>
        </w:rPr>
        <w:t xml:space="preserve"> </w:t>
      </w:r>
      <w:r w:rsidRPr="008953D4">
        <w:t>Analysis of molecular variance of populations from Jin</w:t>
      </w:r>
      <w:r w:rsidRPr="008953D4">
        <w:rPr>
          <w:rFonts w:hint="eastAsia"/>
        </w:rPr>
        <w:t>g</w:t>
      </w:r>
      <w:r w:rsidRPr="008953D4">
        <w:t>hong, Ruili and The Border areas</w:t>
      </w:r>
    </w:p>
    <w:tbl>
      <w:tblPr>
        <w:tblpPr w:leftFromText="180" w:rightFromText="180" w:vertAnchor="text" w:horzAnchor="margin" w:tblpY="51"/>
        <w:tblOverlap w:val="never"/>
        <w:tblW w:w="8401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82"/>
        <w:gridCol w:w="572"/>
        <w:gridCol w:w="1429"/>
        <w:gridCol w:w="1287"/>
        <w:gridCol w:w="1287"/>
        <w:gridCol w:w="1001"/>
        <w:gridCol w:w="1143"/>
      </w:tblGrid>
      <w:tr w:rsidR="002C3AF4" w:rsidRPr="00092B34" w:rsidTr="00B67F51">
        <w:trPr>
          <w:trHeight w:val="585"/>
        </w:trPr>
        <w:tc>
          <w:tcPr>
            <w:tcW w:w="168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C3AF4" w:rsidRPr="00092B34" w:rsidRDefault="002C3AF4" w:rsidP="00092B34">
            <w:pPr>
              <w:ind w:leftChars="-67" w:left="15" w:rightChars="-51" w:right="-107" w:hangingChars="78" w:hanging="15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2B34">
              <w:rPr>
                <w:rFonts w:ascii="Times New Roman" w:hAnsi="Times New Roman"/>
                <w:sz w:val="20"/>
                <w:szCs w:val="20"/>
              </w:rPr>
              <w:t>Source of Variation</w:t>
            </w:r>
          </w:p>
        </w:tc>
        <w:tc>
          <w:tcPr>
            <w:tcW w:w="57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C3AF4" w:rsidRPr="00092B34" w:rsidRDefault="002C3AF4" w:rsidP="00092B34">
            <w:pPr>
              <w:ind w:leftChars="-67" w:left="15" w:rightChars="-51" w:right="-107" w:hangingChars="78" w:hanging="15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2B34">
              <w:rPr>
                <w:rFonts w:ascii="Times New Roman" w:hAnsi="Times New Roman"/>
                <w:sz w:val="20"/>
                <w:szCs w:val="20"/>
              </w:rPr>
              <w:t>d.</w:t>
            </w:r>
            <w:r w:rsidR="004079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92B34">
              <w:rPr>
                <w:rFonts w:ascii="Times New Roman" w:hAnsi="Times New Roman"/>
                <w:sz w:val="20"/>
                <w:szCs w:val="20"/>
              </w:rPr>
              <w:t>f.</w:t>
            </w:r>
          </w:p>
        </w:tc>
        <w:tc>
          <w:tcPr>
            <w:tcW w:w="142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C3AF4" w:rsidRPr="00092B34" w:rsidRDefault="002C3AF4" w:rsidP="00092B34">
            <w:pPr>
              <w:ind w:leftChars="-67" w:left="15" w:rightChars="-51" w:right="-107" w:hangingChars="78" w:hanging="15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2B34">
              <w:rPr>
                <w:rFonts w:ascii="Times New Roman" w:hAnsi="Times New Roman"/>
                <w:sz w:val="20"/>
                <w:szCs w:val="20"/>
              </w:rPr>
              <w:t>Sum of Squares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C3AF4" w:rsidRPr="00092B34" w:rsidRDefault="002C3AF4" w:rsidP="00092B34">
            <w:pPr>
              <w:ind w:leftChars="-67" w:left="15" w:rightChars="-51" w:right="-107" w:hangingChars="78" w:hanging="15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2B34">
              <w:rPr>
                <w:rFonts w:ascii="Times New Roman" w:hAnsi="Times New Roman"/>
                <w:sz w:val="20"/>
                <w:szCs w:val="20"/>
              </w:rPr>
              <w:t>Variance Components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C3AF4" w:rsidRPr="00092B34" w:rsidRDefault="002C3AF4" w:rsidP="00092B34">
            <w:pPr>
              <w:ind w:leftChars="-67" w:left="15" w:rightChars="-51" w:right="-107" w:hangingChars="78" w:hanging="15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2B34">
              <w:rPr>
                <w:rFonts w:ascii="Times New Roman" w:hAnsi="Times New Roman"/>
                <w:sz w:val="20"/>
                <w:szCs w:val="20"/>
              </w:rPr>
              <w:t>Percentage of Variation</w:t>
            </w:r>
          </w:p>
        </w:tc>
        <w:tc>
          <w:tcPr>
            <w:tcW w:w="10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C3AF4" w:rsidRPr="00092B34" w:rsidRDefault="002C3AF4" w:rsidP="00092B34">
            <w:pPr>
              <w:ind w:leftChars="-67" w:left="15" w:rightChars="-51" w:right="-107" w:hangingChars="78" w:hanging="15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2B34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="00092B34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-</w:t>
            </w:r>
            <w:r w:rsidRPr="00092B34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1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C3AF4" w:rsidRPr="00092B34" w:rsidRDefault="002C3AF4" w:rsidP="00092B34">
            <w:pPr>
              <w:ind w:leftChars="-67" w:left="15" w:rightChars="-51" w:right="-107" w:hangingChars="78" w:hanging="15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2B34">
              <w:rPr>
                <w:rFonts w:ascii="Times New Roman" w:hAnsi="Times New Roman"/>
                <w:sz w:val="20"/>
                <w:szCs w:val="20"/>
              </w:rPr>
              <w:t>Fixation</w:t>
            </w:r>
          </w:p>
          <w:p w:rsidR="002C3AF4" w:rsidRPr="00092B34" w:rsidRDefault="002C3AF4" w:rsidP="00092B34">
            <w:pPr>
              <w:ind w:leftChars="-67" w:left="15" w:rightChars="-51" w:right="-107" w:hangingChars="78" w:hanging="15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2B34">
              <w:rPr>
                <w:rFonts w:ascii="Times New Roman" w:hAnsi="Times New Roman"/>
                <w:sz w:val="20"/>
                <w:szCs w:val="20"/>
              </w:rPr>
              <w:t>indices</w:t>
            </w:r>
          </w:p>
        </w:tc>
      </w:tr>
      <w:tr w:rsidR="002C3AF4" w:rsidRPr="00092B34" w:rsidTr="00B67F51">
        <w:trPr>
          <w:trHeight w:val="585"/>
        </w:trPr>
        <w:tc>
          <w:tcPr>
            <w:tcW w:w="1682" w:type="dxa"/>
            <w:tcBorders>
              <w:top w:val="single" w:sz="4" w:space="0" w:color="auto"/>
              <w:bottom w:val="nil"/>
            </w:tcBorders>
            <w:vAlign w:val="center"/>
          </w:tcPr>
          <w:p w:rsidR="002C3AF4" w:rsidRPr="00092B34" w:rsidRDefault="002C3AF4" w:rsidP="00092B34">
            <w:pPr>
              <w:ind w:leftChars="-67" w:left="15" w:rightChars="-51" w:right="-107" w:hangingChars="78" w:hanging="15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2B34">
              <w:rPr>
                <w:rFonts w:ascii="Times New Roman" w:hAnsi="Times New Roman" w:hint="eastAsia"/>
                <w:sz w:val="20"/>
                <w:szCs w:val="20"/>
              </w:rPr>
              <w:t>Among groups</w:t>
            </w:r>
          </w:p>
        </w:tc>
        <w:tc>
          <w:tcPr>
            <w:tcW w:w="572" w:type="dxa"/>
            <w:tcBorders>
              <w:top w:val="single" w:sz="4" w:space="0" w:color="auto"/>
              <w:bottom w:val="nil"/>
            </w:tcBorders>
            <w:vAlign w:val="center"/>
          </w:tcPr>
          <w:p w:rsidR="002C3AF4" w:rsidRPr="00092B34" w:rsidRDefault="002C3AF4" w:rsidP="00092B34">
            <w:pPr>
              <w:ind w:leftChars="-67" w:left="15" w:rightChars="-51" w:right="-107" w:hangingChars="78" w:hanging="15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2B34"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1429" w:type="dxa"/>
            <w:tcBorders>
              <w:top w:val="single" w:sz="4" w:space="0" w:color="auto"/>
              <w:bottom w:val="nil"/>
            </w:tcBorders>
            <w:vAlign w:val="center"/>
          </w:tcPr>
          <w:p w:rsidR="002C3AF4" w:rsidRPr="00092B34" w:rsidRDefault="002C3AF4" w:rsidP="00092B34">
            <w:pPr>
              <w:ind w:leftChars="-67" w:left="15" w:rightChars="-51" w:right="-107" w:hangingChars="78" w:hanging="15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2B34">
              <w:rPr>
                <w:rFonts w:ascii="Times New Roman" w:hAnsi="Times New Roman" w:hint="eastAsia"/>
                <w:sz w:val="20"/>
                <w:szCs w:val="20"/>
              </w:rPr>
              <w:t>565.877</w:t>
            </w:r>
          </w:p>
        </w:tc>
        <w:tc>
          <w:tcPr>
            <w:tcW w:w="1287" w:type="dxa"/>
            <w:tcBorders>
              <w:top w:val="single" w:sz="4" w:space="0" w:color="auto"/>
              <w:bottom w:val="nil"/>
            </w:tcBorders>
            <w:vAlign w:val="center"/>
          </w:tcPr>
          <w:p w:rsidR="002C3AF4" w:rsidRPr="00092B34" w:rsidRDefault="002C3AF4" w:rsidP="00092B34">
            <w:pPr>
              <w:ind w:leftChars="-67" w:left="15" w:rightChars="-51" w:right="-107" w:hangingChars="78" w:hanging="15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2B34">
              <w:rPr>
                <w:rFonts w:ascii="Times New Roman" w:hAnsi="Times New Roman" w:hint="eastAsia"/>
                <w:sz w:val="20"/>
                <w:szCs w:val="20"/>
              </w:rPr>
              <w:t>0.48619 Va</w:t>
            </w:r>
          </w:p>
        </w:tc>
        <w:tc>
          <w:tcPr>
            <w:tcW w:w="1287" w:type="dxa"/>
            <w:tcBorders>
              <w:top w:val="single" w:sz="4" w:space="0" w:color="auto"/>
              <w:bottom w:val="nil"/>
            </w:tcBorders>
            <w:vAlign w:val="center"/>
          </w:tcPr>
          <w:p w:rsidR="002C3AF4" w:rsidRPr="00092B34" w:rsidRDefault="002C3AF4" w:rsidP="00092B34">
            <w:pPr>
              <w:ind w:leftChars="-67" w:left="15" w:rightChars="-51" w:right="-107" w:hangingChars="78" w:hanging="15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2B34">
              <w:rPr>
                <w:rFonts w:ascii="Times New Roman" w:hAnsi="Times New Roman" w:hint="eastAsia"/>
                <w:sz w:val="20"/>
                <w:szCs w:val="20"/>
              </w:rPr>
              <w:t>14.51</w:t>
            </w:r>
          </w:p>
        </w:tc>
        <w:tc>
          <w:tcPr>
            <w:tcW w:w="1001" w:type="dxa"/>
            <w:tcBorders>
              <w:top w:val="single" w:sz="4" w:space="0" w:color="auto"/>
              <w:bottom w:val="nil"/>
            </w:tcBorders>
            <w:vAlign w:val="center"/>
          </w:tcPr>
          <w:p w:rsidR="002C3AF4" w:rsidRPr="00092B34" w:rsidRDefault="002C3AF4" w:rsidP="00092B34">
            <w:pPr>
              <w:ind w:leftChars="-67" w:left="15" w:rightChars="-51" w:right="-107" w:hangingChars="78" w:hanging="15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2B34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P</w:t>
            </w:r>
            <w:r w:rsidRPr="00092B34">
              <w:rPr>
                <w:rFonts w:ascii="Times New Roman" w:hAnsi="Times New Roman" w:hint="eastAsia"/>
                <w:sz w:val="20"/>
                <w:szCs w:val="20"/>
              </w:rPr>
              <w:t xml:space="preserve"> &lt; 0.0001</w:t>
            </w:r>
          </w:p>
        </w:tc>
        <w:tc>
          <w:tcPr>
            <w:tcW w:w="1143" w:type="dxa"/>
            <w:tcBorders>
              <w:top w:val="single" w:sz="4" w:space="0" w:color="auto"/>
              <w:bottom w:val="nil"/>
            </w:tcBorders>
            <w:vAlign w:val="center"/>
          </w:tcPr>
          <w:p w:rsidR="002C3AF4" w:rsidRPr="00092B34" w:rsidRDefault="002C3AF4" w:rsidP="00092B34">
            <w:pPr>
              <w:ind w:leftChars="-67" w:left="15" w:rightChars="-51" w:right="-107" w:hangingChars="78" w:hanging="15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2B34">
              <w:rPr>
                <w:rFonts w:ascii="Times New Roman" w:hAnsi="Times New Roman" w:hint="eastAsia"/>
                <w:sz w:val="20"/>
                <w:szCs w:val="20"/>
              </w:rPr>
              <w:t>F</w:t>
            </w:r>
            <w:r w:rsidRPr="00092B34">
              <w:rPr>
                <w:rFonts w:ascii="Times New Roman" w:hAnsi="Times New Roman" w:hint="eastAsia"/>
                <w:sz w:val="20"/>
                <w:szCs w:val="20"/>
                <w:vertAlign w:val="subscript"/>
              </w:rPr>
              <w:t>CT</w:t>
            </w:r>
            <w:r w:rsidRPr="00092B34">
              <w:rPr>
                <w:rFonts w:ascii="Times New Roman" w:hAnsi="Times New Roman" w:hint="eastAsia"/>
                <w:sz w:val="20"/>
                <w:szCs w:val="20"/>
              </w:rPr>
              <w:t xml:space="preserve"> = 0.14506</w:t>
            </w:r>
          </w:p>
        </w:tc>
      </w:tr>
      <w:tr w:rsidR="002C3AF4" w:rsidRPr="00092B34" w:rsidTr="00B67F51">
        <w:trPr>
          <w:trHeight w:val="585"/>
        </w:trPr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2C3AF4" w:rsidRPr="00092B34" w:rsidRDefault="002C3AF4" w:rsidP="00092B34">
            <w:pPr>
              <w:ind w:leftChars="-67" w:left="15" w:rightChars="-51" w:right="-107" w:hangingChars="78" w:hanging="15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2B34">
              <w:rPr>
                <w:rFonts w:ascii="Times New Roman" w:hAnsi="Times New Roman" w:hint="eastAsia"/>
                <w:sz w:val="20"/>
                <w:szCs w:val="20"/>
              </w:rPr>
              <w:t>Among populations within groups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:rsidR="002C3AF4" w:rsidRPr="00092B34" w:rsidRDefault="002C3AF4" w:rsidP="00092B34">
            <w:pPr>
              <w:ind w:leftChars="-67" w:left="15" w:rightChars="-51" w:right="-107" w:hangingChars="78" w:hanging="15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2B34">
              <w:rPr>
                <w:rFonts w:ascii="Times New Roman" w:hAnsi="Times New Roman" w:hint="eastAsia"/>
                <w:sz w:val="20"/>
                <w:szCs w:val="20"/>
              </w:rPr>
              <w:t>25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:rsidR="002C3AF4" w:rsidRPr="00092B34" w:rsidRDefault="002C3AF4" w:rsidP="00092B34">
            <w:pPr>
              <w:ind w:leftChars="-67" w:left="15" w:rightChars="-51" w:right="-107" w:hangingChars="78" w:hanging="15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2B34">
              <w:rPr>
                <w:rFonts w:ascii="Times New Roman" w:hAnsi="Times New Roman" w:hint="eastAsia"/>
                <w:sz w:val="20"/>
                <w:szCs w:val="20"/>
              </w:rPr>
              <w:t>367.478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:rsidR="002C3AF4" w:rsidRPr="00092B34" w:rsidRDefault="002C3AF4" w:rsidP="00092B34">
            <w:pPr>
              <w:ind w:leftChars="-67" w:left="15" w:rightChars="-51" w:right="-107" w:hangingChars="78" w:hanging="15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2B34">
              <w:rPr>
                <w:rFonts w:ascii="Times New Roman" w:hAnsi="Times New Roman" w:hint="eastAsia"/>
                <w:sz w:val="20"/>
                <w:szCs w:val="20"/>
              </w:rPr>
              <w:t>0.20129 Vb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:rsidR="002C3AF4" w:rsidRPr="00092B34" w:rsidRDefault="002C3AF4" w:rsidP="00092B34">
            <w:pPr>
              <w:ind w:leftChars="-67" w:left="15" w:rightChars="-51" w:right="-107" w:hangingChars="78" w:hanging="15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2B34">
              <w:rPr>
                <w:rFonts w:ascii="Times New Roman" w:hAnsi="Times New Roman" w:hint="eastAsia"/>
                <w:sz w:val="20"/>
                <w:szCs w:val="20"/>
              </w:rPr>
              <w:t>6.01</w:t>
            </w: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:rsidR="002C3AF4" w:rsidRPr="00092B34" w:rsidRDefault="002C3AF4" w:rsidP="00092B34">
            <w:pPr>
              <w:ind w:leftChars="-67" w:left="15" w:rightChars="-51" w:right="-107" w:hangingChars="78" w:hanging="15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2B34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P</w:t>
            </w:r>
            <w:r w:rsidRPr="00092B34">
              <w:rPr>
                <w:rFonts w:ascii="Times New Roman" w:hAnsi="Times New Roman" w:hint="eastAsia"/>
                <w:sz w:val="20"/>
                <w:szCs w:val="20"/>
              </w:rPr>
              <w:t xml:space="preserve"> &lt; 0.0001</w:t>
            </w: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:rsidR="002C3AF4" w:rsidRPr="00092B34" w:rsidRDefault="002C3AF4" w:rsidP="00092B34">
            <w:pPr>
              <w:ind w:leftChars="-67" w:left="15" w:rightChars="-51" w:right="-107" w:hangingChars="78" w:hanging="15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2B34">
              <w:rPr>
                <w:rFonts w:ascii="Times New Roman" w:hAnsi="Times New Roman" w:hint="eastAsia"/>
                <w:sz w:val="20"/>
                <w:szCs w:val="20"/>
              </w:rPr>
              <w:t>F</w:t>
            </w:r>
            <w:r w:rsidRPr="00092B34">
              <w:rPr>
                <w:rFonts w:ascii="Times New Roman" w:hAnsi="Times New Roman" w:hint="eastAsia"/>
                <w:sz w:val="20"/>
                <w:szCs w:val="20"/>
                <w:vertAlign w:val="subscript"/>
              </w:rPr>
              <w:t>SC</w:t>
            </w:r>
            <w:r w:rsidRPr="00092B34">
              <w:rPr>
                <w:rFonts w:ascii="Times New Roman" w:hAnsi="Times New Roman" w:hint="eastAsia"/>
                <w:sz w:val="20"/>
                <w:szCs w:val="20"/>
              </w:rPr>
              <w:t xml:space="preserve"> = 0.07025</w:t>
            </w:r>
          </w:p>
        </w:tc>
      </w:tr>
      <w:tr w:rsidR="002C3AF4" w:rsidRPr="00092B34" w:rsidTr="00B67F51">
        <w:trPr>
          <w:trHeight w:val="585"/>
        </w:trPr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2C3AF4" w:rsidRPr="00092B34" w:rsidRDefault="002C3AF4" w:rsidP="00092B34">
            <w:pPr>
              <w:ind w:leftChars="-67" w:left="15" w:rightChars="-51" w:right="-107" w:hangingChars="78" w:hanging="15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2B34">
              <w:rPr>
                <w:rFonts w:ascii="Times New Roman" w:hAnsi="Times New Roman" w:hint="eastAsia"/>
                <w:sz w:val="20"/>
                <w:szCs w:val="20"/>
              </w:rPr>
              <w:t>Among individuals within populations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:rsidR="002C3AF4" w:rsidRPr="00092B34" w:rsidRDefault="002C3AF4" w:rsidP="00092B34">
            <w:pPr>
              <w:ind w:leftChars="-67" w:left="15" w:rightChars="-51" w:right="-107" w:hangingChars="78" w:hanging="15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2B34">
              <w:rPr>
                <w:rFonts w:ascii="Times New Roman" w:hAnsi="Times New Roman" w:hint="eastAsia"/>
                <w:sz w:val="20"/>
                <w:szCs w:val="20"/>
              </w:rPr>
              <w:t>805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:rsidR="002C3AF4" w:rsidRPr="00092B34" w:rsidRDefault="002C3AF4" w:rsidP="00092B34">
            <w:pPr>
              <w:ind w:leftChars="-67" w:left="15" w:rightChars="-51" w:right="-107" w:hangingChars="78" w:hanging="15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2B34">
              <w:rPr>
                <w:rFonts w:ascii="Times New Roman" w:hAnsi="Times New Roman" w:hint="eastAsia"/>
                <w:sz w:val="20"/>
                <w:szCs w:val="20"/>
              </w:rPr>
              <w:t>2191.127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:rsidR="002C3AF4" w:rsidRPr="00092B34" w:rsidRDefault="002C3AF4" w:rsidP="00092B34">
            <w:pPr>
              <w:ind w:leftChars="-67" w:left="15" w:rightChars="-51" w:right="-107" w:hangingChars="78" w:hanging="15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2B34">
              <w:rPr>
                <w:rFonts w:ascii="Times New Roman" w:hAnsi="Times New Roman" w:hint="eastAsia"/>
                <w:sz w:val="20"/>
                <w:szCs w:val="20"/>
              </w:rPr>
              <w:t>0.05783 Vc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:rsidR="002C3AF4" w:rsidRPr="00092B34" w:rsidRDefault="002C3AF4" w:rsidP="00092B34">
            <w:pPr>
              <w:ind w:leftChars="-67" w:left="15" w:rightChars="-51" w:right="-107" w:hangingChars="78" w:hanging="15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2B34">
              <w:rPr>
                <w:rFonts w:ascii="Times New Roman" w:hAnsi="Times New Roman" w:hint="eastAsia"/>
                <w:sz w:val="20"/>
                <w:szCs w:val="20"/>
              </w:rPr>
              <w:t>1.73</w:t>
            </w: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:rsidR="002C3AF4" w:rsidRPr="00092B34" w:rsidRDefault="002C3AF4" w:rsidP="00092B34">
            <w:pPr>
              <w:ind w:leftChars="-67" w:left="15" w:rightChars="-51" w:right="-107" w:hangingChars="78" w:hanging="156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092B34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P</w:t>
            </w:r>
            <w:r w:rsidRPr="00092B34">
              <w:rPr>
                <w:rFonts w:ascii="Times New Roman" w:hAnsi="Times New Roman" w:hint="eastAsia"/>
                <w:sz w:val="20"/>
                <w:szCs w:val="20"/>
              </w:rPr>
              <w:t xml:space="preserve"> = 0.01075</w:t>
            </w: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:rsidR="002C3AF4" w:rsidRPr="00092B34" w:rsidRDefault="002C3AF4" w:rsidP="00092B34">
            <w:pPr>
              <w:pStyle w:val="HTML"/>
              <w:widowControl/>
              <w:ind w:leftChars="-67" w:left="15" w:rightChars="-51" w:right="-107" w:hangingChars="78" w:hanging="156"/>
              <w:jc w:val="center"/>
              <w:rPr>
                <w:rFonts w:ascii="Times New Roman" w:hAnsi="Times New Roman"/>
                <w:kern w:val="2"/>
              </w:rPr>
            </w:pPr>
            <w:r w:rsidRPr="00092B34">
              <w:rPr>
                <w:rFonts w:ascii="Times New Roman" w:hAnsi="Times New Roman" w:hint="eastAsia"/>
                <w:kern w:val="2"/>
              </w:rPr>
              <w:t>F</w:t>
            </w:r>
            <w:r w:rsidRPr="00092B34">
              <w:rPr>
                <w:rFonts w:ascii="Times New Roman" w:hAnsi="Times New Roman" w:hint="eastAsia"/>
                <w:kern w:val="2"/>
                <w:vertAlign w:val="subscript"/>
              </w:rPr>
              <w:t>IS</w:t>
            </w:r>
            <w:r w:rsidRPr="00092B34">
              <w:rPr>
                <w:rFonts w:ascii="Times New Roman" w:hAnsi="Times New Roman" w:hint="eastAsia"/>
                <w:kern w:val="2"/>
              </w:rPr>
              <w:t xml:space="preserve"> = 0.02171</w:t>
            </w:r>
          </w:p>
        </w:tc>
      </w:tr>
      <w:tr w:rsidR="002C3AF4" w:rsidRPr="00092B34" w:rsidTr="00B67F51">
        <w:trPr>
          <w:trHeight w:val="585"/>
        </w:trPr>
        <w:tc>
          <w:tcPr>
            <w:tcW w:w="1682" w:type="dxa"/>
            <w:tcBorders>
              <w:top w:val="nil"/>
              <w:bottom w:val="nil"/>
            </w:tcBorders>
            <w:vAlign w:val="center"/>
          </w:tcPr>
          <w:p w:rsidR="002C3AF4" w:rsidRPr="00092B34" w:rsidRDefault="002C3AF4" w:rsidP="00092B34">
            <w:pPr>
              <w:ind w:leftChars="-67" w:left="15" w:rightChars="-51" w:right="-107" w:hangingChars="78" w:hanging="15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2B34">
              <w:rPr>
                <w:rFonts w:ascii="Times New Roman" w:hAnsi="Times New Roman" w:hint="eastAsia"/>
                <w:sz w:val="20"/>
                <w:szCs w:val="20"/>
              </w:rPr>
              <w:t>Within individuals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:rsidR="002C3AF4" w:rsidRPr="00092B34" w:rsidRDefault="002C3AF4" w:rsidP="00092B34">
            <w:pPr>
              <w:ind w:leftChars="-67" w:left="15" w:rightChars="-51" w:right="-107" w:hangingChars="78" w:hanging="15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2B34">
              <w:rPr>
                <w:rFonts w:ascii="Times New Roman" w:hAnsi="Times New Roman" w:hint="eastAsia"/>
                <w:sz w:val="20"/>
                <w:szCs w:val="20"/>
              </w:rPr>
              <w:t>833</w:t>
            </w:r>
          </w:p>
        </w:tc>
        <w:tc>
          <w:tcPr>
            <w:tcW w:w="1429" w:type="dxa"/>
            <w:tcBorders>
              <w:top w:val="nil"/>
              <w:bottom w:val="nil"/>
            </w:tcBorders>
            <w:vAlign w:val="center"/>
          </w:tcPr>
          <w:p w:rsidR="002C3AF4" w:rsidRPr="00092B34" w:rsidRDefault="002C3AF4" w:rsidP="00092B34">
            <w:pPr>
              <w:ind w:leftChars="-67" w:left="15" w:rightChars="-51" w:right="-107" w:hangingChars="78" w:hanging="15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2B34">
              <w:rPr>
                <w:rFonts w:ascii="Times New Roman" w:hAnsi="Times New Roman" w:hint="eastAsia"/>
                <w:sz w:val="20"/>
                <w:szCs w:val="20"/>
              </w:rPr>
              <w:t>2171.000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:rsidR="002C3AF4" w:rsidRPr="00092B34" w:rsidRDefault="002C3AF4" w:rsidP="00092B34">
            <w:pPr>
              <w:ind w:leftChars="-67" w:left="15" w:rightChars="-51" w:right="-107" w:hangingChars="78" w:hanging="15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2B34">
              <w:rPr>
                <w:rFonts w:ascii="Times New Roman" w:hAnsi="Times New Roman" w:hint="eastAsia"/>
                <w:sz w:val="20"/>
                <w:szCs w:val="20"/>
              </w:rPr>
              <w:t>2.60624 Vd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center"/>
          </w:tcPr>
          <w:p w:rsidR="002C3AF4" w:rsidRPr="00092B34" w:rsidRDefault="002C3AF4" w:rsidP="00092B34">
            <w:pPr>
              <w:ind w:leftChars="-67" w:left="15" w:rightChars="-51" w:right="-107" w:hangingChars="78" w:hanging="15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2B34">
              <w:rPr>
                <w:rFonts w:ascii="Times New Roman" w:hAnsi="Times New Roman" w:hint="eastAsia"/>
                <w:sz w:val="20"/>
                <w:szCs w:val="20"/>
              </w:rPr>
              <w:t>77.76</w:t>
            </w: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:rsidR="002C3AF4" w:rsidRPr="00092B34" w:rsidRDefault="002C3AF4" w:rsidP="00092B34">
            <w:pPr>
              <w:ind w:leftChars="-67" w:left="15" w:rightChars="-51" w:right="-107" w:hangingChars="78" w:hanging="15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2B34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P</w:t>
            </w:r>
            <w:r w:rsidRPr="00092B34">
              <w:rPr>
                <w:rFonts w:ascii="Times New Roman" w:hAnsi="Times New Roman" w:hint="eastAsia"/>
                <w:sz w:val="20"/>
                <w:szCs w:val="20"/>
              </w:rPr>
              <w:t xml:space="preserve"> &lt; 0.0001</w:t>
            </w: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:rsidR="002C3AF4" w:rsidRPr="00092B34" w:rsidRDefault="002C3AF4" w:rsidP="00092B34">
            <w:pPr>
              <w:pStyle w:val="HTML"/>
              <w:widowControl/>
              <w:ind w:leftChars="-67" w:left="15" w:rightChars="-51" w:right="-107" w:hangingChars="78" w:hanging="156"/>
              <w:jc w:val="center"/>
              <w:rPr>
                <w:rFonts w:ascii="Times New Roman" w:hAnsi="Times New Roman"/>
              </w:rPr>
            </w:pPr>
            <w:r w:rsidRPr="00092B34">
              <w:rPr>
                <w:rFonts w:ascii="Times New Roman" w:hAnsi="Times New Roman" w:hint="eastAsia"/>
                <w:kern w:val="2"/>
              </w:rPr>
              <w:t>F</w:t>
            </w:r>
            <w:r w:rsidRPr="00092B34">
              <w:rPr>
                <w:rFonts w:ascii="Times New Roman" w:hAnsi="Times New Roman" w:hint="eastAsia"/>
                <w:kern w:val="2"/>
                <w:vertAlign w:val="subscript"/>
              </w:rPr>
              <w:t>IT</w:t>
            </w:r>
            <w:r w:rsidRPr="00092B34">
              <w:rPr>
                <w:rFonts w:ascii="Times New Roman" w:hAnsi="Times New Roman" w:hint="eastAsia"/>
                <w:kern w:val="2"/>
              </w:rPr>
              <w:t xml:space="preserve"> = 0.22238</w:t>
            </w:r>
          </w:p>
        </w:tc>
      </w:tr>
      <w:tr w:rsidR="002C3AF4" w:rsidRPr="00092B34" w:rsidTr="00B67F51">
        <w:trPr>
          <w:trHeight w:val="585"/>
        </w:trPr>
        <w:tc>
          <w:tcPr>
            <w:tcW w:w="1682" w:type="dxa"/>
            <w:tcBorders>
              <w:top w:val="nil"/>
              <w:bottom w:val="single" w:sz="8" w:space="0" w:color="auto"/>
            </w:tcBorders>
            <w:vAlign w:val="center"/>
          </w:tcPr>
          <w:p w:rsidR="002C3AF4" w:rsidRPr="00092B34" w:rsidRDefault="002C3AF4" w:rsidP="00B67F5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2B34">
              <w:rPr>
                <w:rFonts w:ascii="Times New Roman" w:hAnsi="Times New Roman" w:hint="eastAsia"/>
                <w:sz w:val="20"/>
                <w:szCs w:val="20"/>
              </w:rPr>
              <w:t>Total</w:t>
            </w:r>
          </w:p>
        </w:tc>
        <w:tc>
          <w:tcPr>
            <w:tcW w:w="572" w:type="dxa"/>
            <w:tcBorders>
              <w:top w:val="nil"/>
              <w:bottom w:val="single" w:sz="8" w:space="0" w:color="auto"/>
            </w:tcBorders>
            <w:vAlign w:val="center"/>
          </w:tcPr>
          <w:p w:rsidR="002C3AF4" w:rsidRPr="00092B34" w:rsidRDefault="002C3AF4" w:rsidP="00B67F51">
            <w:pPr>
              <w:ind w:rightChars="-51" w:right="-107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2B34">
              <w:rPr>
                <w:rFonts w:ascii="Times New Roman" w:hAnsi="Times New Roman" w:hint="eastAsia"/>
                <w:sz w:val="20"/>
                <w:szCs w:val="20"/>
              </w:rPr>
              <w:t>1665</w:t>
            </w:r>
          </w:p>
        </w:tc>
        <w:tc>
          <w:tcPr>
            <w:tcW w:w="1429" w:type="dxa"/>
            <w:tcBorders>
              <w:top w:val="nil"/>
              <w:bottom w:val="single" w:sz="8" w:space="0" w:color="auto"/>
            </w:tcBorders>
            <w:vAlign w:val="center"/>
          </w:tcPr>
          <w:p w:rsidR="002C3AF4" w:rsidRPr="00092B34" w:rsidRDefault="002C3AF4" w:rsidP="00B67F5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2B34">
              <w:rPr>
                <w:rFonts w:ascii="Times New Roman" w:hAnsi="Times New Roman" w:hint="eastAsia"/>
                <w:sz w:val="20"/>
                <w:szCs w:val="20"/>
              </w:rPr>
              <w:t>5295.483</w:t>
            </w:r>
          </w:p>
        </w:tc>
        <w:tc>
          <w:tcPr>
            <w:tcW w:w="1287" w:type="dxa"/>
            <w:tcBorders>
              <w:top w:val="nil"/>
              <w:bottom w:val="single" w:sz="8" w:space="0" w:color="auto"/>
            </w:tcBorders>
            <w:vAlign w:val="center"/>
          </w:tcPr>
          <w:p w:rsidR="002C3AF4" w:rsidRPr="00092B34" w:rsidRDefault="002C3AF4" w:rsidP="00B67F5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2B34">
              <w:rPr>
                <w:rFonts w:ascii="Times New Roman" w:hAnsi="Times New Roman" w:hint="eastAsia"/>
                <w:sz w:val="20"/>
                <w:szCs w:val="20"/>
              </w:rPr>
              <w:t>3.35155</w:t>
            </w:r>
          </w:p>
        </w:tc>
        <w:tc>
          <w:tcPr>
            <w:tcW w:w="1287" w:type="dxa"/>
            <w:tcBorders>
              <w:top w:val="nil"/>
              <w:bottom w:val="single" w:sz="8" w:space="0" w:color="auto"/>
            </w:tcBorders>
            <w:vAlign w:val="center"/>
          </w:tcPr>
          <w:p w:rsidR="002C3AF4" w:rsidRPr="00092B34" w:rsidRDefault="002C3AF4" w:rsidP="00092B34">
            <w:pPr>
              <w:ind w:firstLineChars="50" w:firstLine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bottom w:val="single" w:sz="8" w:space="0" w:color="auto"/>
            </w:tcBorders>
            <w:vAlign w:val="center"/>
          </w:tcPr>
          <w:p w:rsidR="002C3AF4" w:rsidRPr="00092B34" w:rsidRDefault="002C3AF4" w:rsidP="00B67F5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bottom w:val="single" w:sz="8" w:space="0" w:color="auto"/>
            </w:tcBorders>
            <w:vAlign w:val="center"/>
          </w:tcPr>
          <w:p w:rsidR="002C3AF4" w:rsidRPr="00092B34" w:rsidRDefault="002C3AF4" w:rsidP="00B67F51">
            <w:pPr>
              <w:pStyle w:val="HTML"/>
              <w:widowControl/>
              <w:jc w:val="center"/>
              <w:rPr>
                <w:rFonts w:ascii="Times New Roman" w:hAnsi="Times New Roman"/>
              </w:rPr>
            </w:pPr>
          </w:p>
        </w:tc>
      </w:tr>
    </w:tbl>
    <w:p w:rsidR="00AD0218" w:rsidRDefault="00407947">
      <w:pPr>
        <w:rPr>
          <w:rFonts w:hint="eastAsia"/>
        </w:rPr>
      </w:pPr>
      <w:bookmarkStart w:id="0" w:name="_GoBack"/>
      <w:bookmarkEnd w:id="0"/>
    </w:p>
    <w:sectPr w:rsidR="00AD0218" w:rsidSect="007C3C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281C" w:rsidRPr="005469F8" w:rsidRDefault="0029281C" w:rsidP="0029281C">
      <w:pPr>
        <w:rPr>
          <w:rFonts w:ascii="Times New Roman" w:hAnsi="Times New Roman"/>
          <w:sz w:val="24"/>
          <w:szCs w:val="24"/>
        </w:rPr>
      </w:pPr>
      <w:r>
        <w:separator/>
      </w:r>
    </w:p>
  </w:endnote>
  <w:endnote w:type="continuationSeparator" w:id="0">
    <w:p w:rsidR="0029281C" w:rsidRPr="005469F8" w:rsidRDefault="0029281C" w:rsidP="0029281C">
      <w:pPr>
        <w:rPr>
          <w:rFonts w:ascii="Times New Roman" w:hAnsi="Times New Roman"/>
          <w:sz w:val="24"/>
          <w:szCs w:val="24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281C" w:rsidRPr="005469F8" w:rsidRDefault="0029281C" w:rsidP="0029281C">
      <w:pPr>
        <w:rPr>
          <w:rFonts w:ascii="Times New Roman" w:hAnsi="Times New Roman"/>
          <w:sz w:val="24"/>
          <w:szCs w:val="24"/>
        </w:rPr>
      </w:pPr>
      <w:r>
        <w:separator/>
      </w:r>
    </w:p>
  </w:footnote>
  <w:footnote w:type="continuationSeparator" w:id="0">
    <w:p w:rsidR="0029281C" w:rsidRPr="005469F8" w:rsidRDefault="0029281C" w:rsidP="0029281C">
      <w:pPr>
        <w:rPr>
          <w:rFonts w:ascii="Times New Roman" w:hAnsi="Times New Roman"/>
          <w:sz w:val="24"/>
          <w:szCs w:val="24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C3AF4"/>
    <w:rsid w:val="00092B34"/>
    <w:rsid w:val="0029281C"/>
    <w:rsid w:val="002C3AF4"/>
    <w:rsid w:val="00407947"/>
    <w:rsid w:val="004D4C5E"/>
    <w:rsid w:val="006228E9"/>
    <w:rsid w:val="007C3CA0"/>
    <w:rsid w:val="00B16F86"/>
    <w:rsid w:val="00D26DB8"/>
    <w:rsid w:val="00D81826"/>
    <w:rsid w:val="00E21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56841AC"/>
  <w15:docId w15:val="{C6655303-E178-4EDB-94F7-881A96E6C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2C3AF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2C3AF4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2C3AF4"/>
    <w:rPr>
      <w:rFonts w:ascii="Times New Roman" w:eastAsia="宋体" w:hAnsi="Times New Roman" w:cs="Times New Roman"/>
      <w:noProof/>
      <w:sz w:val="24"/>
    </w:rPr>
  </w:style>
  <w:style w:type="paragraph" w:styleId="HTML">
    <w:name w:val="HTML Preformatted"/>
    <w:basedOn w:val="a"/>
    <w:link w:val="HTML0"/>
    <w:rsid w:val="002C3A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/>
      <w:kern w:val="0"/>
      <w:sz w:val="20"/>
      <w:szCs w:val="20"/>
    </w:rPr>
  </w:style>
  <w:style w:type="character" w:customStyle="1" w:styleId="HTML0">
    <w:name w:val="HTML 预设格式 字符"/>
    <w:basedOn w:val="a0"/>
    <w:link w:val="HTML"/>
    <w:rsid w:val="002C3AF4"/>
    <w:rPr>
      <w:rFonts w:ascii="Courier New" w:eastAsia="宋体" w:hAnsi="Courier New" w:cs="Times New Roman"/>
      <w:kern w:val="0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2928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281C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28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281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</dc:creator>
  <cp:lastModifiedBy>user</cp:lastModifiedBy>
  <cp:revision>4</cp:revision>
  <dcterms:created xsi:type="dcterms:W3CDTF">2017-04-26T13:16:00Z</dcterms:created>
  <dcterms:modified xsi:type="dcterms:W3CDTF">2017-05-18T11:33:00Z</dcterms:modified>
</cp:coreProperties>
</file>